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758B7" w:rsidRPr="00214C2C" w:rsidRDefault="00A758B7" w:rsidP="00A758B7">
      <w:pPr>
        <w:spacing w:after="120" w:line="240" w:lineRule="auto"/>
        <w:rPr>
          <w:rFonts w:ascii="Times New Roman" w:hAnsi="Times New Roman" w:cs="Times New Roman"/>
          <w:sz w:val="14"/>
          <w:szCs w:val="16"/>
          <w:lang w:val="en-US"/>
        </w:rPr>
      </w:pPr>
      <w:bookmarkStart w:id="0" w:name="_GoBack"/>
      <w:bookmarkEnd w:id="0"/>
    </w:p>
    <w:tbl>
      <w:tblPr>
        <w:tblW w:w="9639" w:type="dxa"/>
        <w:tblInd w:w="108" w:type="dxa"/>
        <w:tblLook w:val="04A0" w:firstRow="1" w:lastRow="0" w:firstColumn="1" w:lastColumn="0" w:noHBand="0" w:noVBand="1"/>
      </w:tblPr>
      <w:tblGrid>
        <w:gridCol w:w="2268"/>
        <w:gridCol w:w="993"/>
        <w:gridCol w:w="992"/>
        <w:gridCol w:w="709"/>
        <w:gridCol w:w="850"/>
        <w:gridCol w:w="284"/>
        <w:gridCol w:w="992"/>
        <w:gridCol w:w="992"/>
        <w:gridCol w:w="709"/>
        <w:gridCol w:w="850"/>
      </w:tblGrid>
      <w:tr w:rsidR="00A758B7" w:rsidRPr="00214C2C" w:rsidTr="005521B5">
        <w:trPr>
          <w:trHeight w:val="300"/>
        </w:trPr>
        <w:tc>
          <w:tcPr>
            <w:tcW w:w="226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B7" w:rsidRPr="00214C2C" w:rsidRDefault="00A758B7" w:rsidP="005521B5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US"/>
              </w:rPr>
            </w:pPr>
          </w:p>
        </w:tc>
        <w:tc>
          <w:tcPr>
            <w:tcW w:w="354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58B7" w:rsidRPr="00214C2C" w:rsidRDefault="00A758B7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val="en-US"/>
              </w:rPr>
              <w:t>SKOT I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right w:val="nil"/>
            </w:tcBorders>
          </w:tcPr>
          <w:p w:rsidR="00A758B7" w:rsidRPr="00214C2C" w:rsidRDefault="00A758B7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val="en-US"/>
              </w:rPr>
            </w:pPr>
          </w:p>
        </w:tc>
        <w:tc>
          <w:tcPr>
            <w:tcW w:w="354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58B7" w:rsidRPr="00214C2C" w:rsidRDefault="00A758B7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val="en-US"/>
              </w:rPr>
              <w:t>SKOT II</w:t>
            </w:r>
          </w:p>
        </w:tc>
      </w:tr>
      <w:tr w:rsidR="00A758B7" w:rsidRPr="00214C2C" w:rsidTr="005521B5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58B7" w:rsidRPr="00214C2C" w:rsidRDefault="00A758B7" w:rsidP="005521B5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58B7" w:rsidRPr="00214C2C" w:rsidRDefault="00A758B7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US"/>
              </w:rPr>
              <w:t>C-section (n=15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58B7" w:rsidRPr="00214C2C" w:rsidRDefault="00A758B7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US"/>
              </w:rPr>
              <w:t>Vaginal delivery (n=98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58B7" w:rsidRPr="00214C2C" w:rsidRDefault="00A758B7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US"/>
              </w:rPr>
              <w:t>p-</w:t>
            </w:r>
            <w:proofErr w:type="spellStart"/>
            <w:r w:rsidRPr="00214C2C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US"/>
              </w:rPr>
              <w:t>value</w:t>
            </w:r>
            <w:r w:rsidRPr="00214C2C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58B7" w:rsidRPr="00214C2C" w:rsidRDefault="00A758B7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US"/>
              </w:rPr>
              <w:t>q-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US"/>
              </w:rPr>
              <w:t>v</w:t>
            </w:r>
            <w:r w:rsidRPr="00214C2C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US"/>
              </w:rPr>
              <w:t>alue</w:t>
            </w:r>
            <w:r w:rsidRPr="00214C2C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758B7" w:rsidRPr="00214C2C" w:rsidRDefault="00A758B7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58B7" w:rsidRPr="00214C2C" w:rsidRDefault="00A758B7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US"/>
              </w:rPr>
              <w:t>C-section (n=35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58B7" w:rsidRPr="00214C2C" w:rsidRDefault="00A758B7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US"/>
              </w:rPr>
              <w:t>Vaginal delivery (n=69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58B7" w:rsidRPr="00214C2C" w:rsidRDefault="00A758B7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US"/>
              </w:rPr>
              <w:t>p-</w:t>
            </w:r>
            <w:proofErr w:type="spellStart"/>
            <w:r w:rsidRPr="00214C2C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US"/>
              </w:rPr>
              <w:t>value</w:t>
            </w:r>
            <w:r w:rsidRPr="00214C2C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58B7" w:rsidRPr="00214C2C" w:rsidRDefault="00A758B7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vertAlign w:val="superscript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US"/>
              </w:rPr>
              <w:t>q-</w:t>
            </w:r>
            <w:proofErr w:type="spellStart"/>
            <w:r w:rsidRPr="00214C2C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US"/>
              </w:rPr>
              <w:t>value</w:t>
            </w:r>
            <w:r w:rsidRPr="00214C2C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vertAlign w:val="superscript"/>
                <w:lang w:val="en-US"/>
              </w:rPr>
              <w:t>b</w:t>
            </w:r>
            <w:proofErr w:type="spellEnd"/>
          </w:p>
        </w:tc>
      </w:tr>
      <w:tr w:rsidR="00A758B7" w:rsidRPr="00214C2C" w:rsidTr="005521B5">
        <w:trPr>
          <w:trHeight w:val="300"/>
        </w:trPr>
        <w:tc>
          <w:tcPr>
            <w:tcW w:w="226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A758B7" w:rsidRPr="00214C2C" w:rsidRDefault="00A758B7" w:rsidP="005521B5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US"/>
              </w:rPr>
              <w:t>Alpha diversity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A758B7" w:rsidRPr="00214C2C" w:rsidRDefault="00A758B7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A758B7" w:rsidRPr="00214C2C" w:rsidRDefault="00A758B7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A758B7" w:rsidRPr="00214C2C" w:rsidRDefault="00A758B7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A758B7" w:rsidRPr="00214C2C" w:rsidRDefault="00A758B7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nil"/>
              <w:right w:val="nil"/>
            </w:tcBorders>
          </w:tcPr>
          <w:p w:rsidR="00A758B7" w:rsidRPr="00214C2C" w:rsidRDefault="00A758B7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A758B7" w:rsidRPr="00214C2C" w:rsidRDefault="00A758B7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A758B7" w:rsidRPr="00214C2C" w:rsidRDefault="00A758B7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A758B7" w:rsidRPr="00214C2C" w:rsidRDefault="00A758B7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A758B7" w:rsidRPr="00214C2C" w:rsidRDefault="00A758B7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</w:pPr>
          </w:p>
        </w:tc>
      </w:tr>
      <w:tr w:rsidR="00A758B7" w:rsidRPr="00214C2C" w:rsidTr="005521B5">
        <w:trPr>
          <w:trHeight w:val="300"/>
        </w:trPr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B7" w:rsidRPr="00A54773" w:rsidRDefault="00A758B7" w:rsidP="005521B5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A547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Shannon index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 xml:space="preserve"> (mean ±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s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)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B7" w:rsidRPr="00A54773" w:rsidRDefault="00A758B7" w:rsidP="005521B5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gramStart"/>
            <w:r w:rsidRPr="00A54773">
              <w:rPr>
                <w:rFonts w:ascii="Times New Roman" w:hAnsi="Times New Roman" w:cs="Times New Roman"/>
                <w:sz w:val="14"/>
                <w:szCs w:val="14"/>
              </w:rPr>
              <w:t>1.73</w:t>
            </w:r>
            <w:proofErr w:type="gramEnd"/>
            <w:r w:rsidRPr="00A54773">
              <w:rPr>
                <w:rFonts w:ascii="Times New Roman" w:hAnsi="Times New Roman" w:cs="Times New Roman"/>
                <w:sz w:val="14"/>
                <w:szCs w:val="14"/>
              </w:rPr>
              <w:t xml:space="preserve"> ± 0.54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B7" w:rsidRPr="00A54773" w:rsidRDefault="00A758B7" w:rsidP="005521B5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gramStart"/>
            <w:r>
              <w:rPr>
                <w:rFonts w:ascii="Times New Roman" w:hAnsi="Times New Roman" w:cs="Times New Roman"/>
                <w:sz w:val="14"/>
                <w:szCs w:val="14"/>
              </w:rPr>
              <w:t>1.75</w:t>
            </w:r>
            <w:proofErr w:type="gramEnd"/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± 0.39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B7" w:rsidRPr="00A54773" w:rsidRDefault="00A758B7" w:rsidP="005521B5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gramStart"/>
            <w:r>
              <w:rPr>
                <w:rFonts w:ascii="Times New Roman" w:hAnsi="Times New Roman" w:cs="Times New Roman"/>
                <w:sz w:val="14"/>
                <w:szCs w:val="14"/>
              </w:rPr>
              <w:t>0.850</w:t>
            </w:r>
            <w:proofErr w:type="gramEnd"/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B7" w:rsidRPr="00A54773" w:rsidRDefault="00A758B7" w:rsidP="005521B5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54773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  <w:vAlign w:val="center"/>
          </w:tcPr>
          <w:p w:rsidR="00A758B7" w:rsidRPr="00A54773" w:rsidRDefault="00A758B7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B7" w:rsidRPr="00A54773" w:rsidRDefault="00A758B7" w:rsidP="005521B5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gramStart"/>
            <w:r w:rsidRPr="00A54773">
              <w:rPr>
                <w:rFonts w:ascii="Times New Roman" w:hAnsi="Times New Roman" w:cs="Times New Roman"/>
                <w:sz w:val="14"/>
                <w:szCs w:val="14"/>
              </w:rPr>
              <w:t>1.78</w:t>
            </w:r>
            <w:proofErr w:type="gramEnd"/>
            <w:r w:rsidRPr="00A54773">
              <w:rPr>
                <w:rFonts w:ascii="Times New Roman" w:hAnsi="Times New Roman" w:cs="Times New Roman"/>
                <w:sz w:val="14"/>
                <w:szCs w:val="14"/>
              </w:rPr>
              <w:t xml:space="preserve"> ± 0.40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B7" w:rsidRPr="00A54773" w:rsidRDefault="00A758B7" w:rsidP="005521B5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gramStart"/>
            <w:r w:rsidRPr="00A54773">
              <w:rPr>
                <w:rFonts w:ascii="Times New Roman" w:hAnsi="Times New Roman" w:cs="Times New Roman"/>
                <w:sz w:val="14"/>
                <w:szCs w:val="14"/>
              </w:rPr>
              <w:t>1.77</w:t>
            </w:r>
            <w:proofErr w:type="gramEnd"/>
            <w:r w:rsidRPr="00A54773">
              <w:rPr>
                <w:rFonts w:ascii="Times New Roman" w:hAnsi="Times New Roman" w:cs="Times New Roman"/>
                <w:sz w:val="14"/>
                <w:szCs w:val="14"/>
              </w:rPr>
              <w:t xml:space="preserve"> ± 0.38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B7" w:rsidRPr="00A54773" w:rsidRDefault="00A758B7" w:rsidP="005521B5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gramStart"/>
            <w:r>
              <w:rPr>
                <w:rFonts w:ascii="Times New Roman" w:hAnsi="Times New Roman" w:cs="Times New Roman"/>
                <w:sz w:val="14"/>
                <w:szCs w:val="14"/>
              </w:rPr>
              <w:t>0.903</w:t>
            </w:r>
            <w:proofErr w:type="gramEnd"/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B7" w:rsidRPr="00A54773" w:rsidRDefault="00A758B7" w:rsidP="005521B5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54773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</w:tr>
      <w:tr w:rsidR="00A758B7" w:rsidRPr="00214C2C" w:rsidTr="005521B5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B7" w:rsidRPr="00A54773" w:rsidRDefault="00A758B7" w:rsidP="005521B5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A5477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Observed genera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 xml:space="preserve"> (mean ±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s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B7" w:rsidRPr="00A54773" w:rsidRDefault="00A758B7" w:rsidP="005521B5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54773">
              <w:rPr>
                <w:rFonts w:ascii="Times New Roman" w:hAnsi="Times New Roman" w:cs="Times New Roman"/>
                <w:sz w:val="14"/>
                <w:szCs w:val="14"/>
              </w:rPr>
              <w:t xml:space="preserve">33.60 </w:t>
            </w:r>
            <w:bookmarkStart w:id="1" w:name="OLE_LINK2"/>
            <w:r w:rsidRPr="00A54773">
              <w:rPr>
                <w:rFonts w:ascii="Times New Roman" w:hAnsi="Times New Roman" w:cs="Times New Roman"/>
                <w:sz w:val="14"/>
                <w:szCs w:val="14"/>
              </w:rPr>
              <w:t>±</w:t>
            </w:r>
            <w:bookmarkEnd w:id="1"/>
            <w:r w:rsidRPr="00A54773">
              <w:rPr>
                <w:rFonts w:ascii="Times New Roman" w:hAnsi="Times New Roman" w:cs="Times New Roman"/>
                <w:sz w:val="14"/>
                <w:szCs w:val="14"/>
              </w:rPr>
              <w:t xml:space="preserve"> 7.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B7" w:rsidRPr="00A54773" w:rsidRDefault="00A758B7" w:rsidP="005521B5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54773">
              <w:rPr>
                <w:rFonts w:ascii="Times New Roman" w:hAnsi="Times New Roman" w:cs="Times New Roman"/>
                <w:sz w:val="14"/>
                <w:szCs w:val="14"/>
              </w:rPr>
              <w:t xml:space="preserve">34.38 ± </w:t>
            </w:r>
            <w:proofErr w:type="gramStart"/>
            <w:r w:rsidRPr="00A54773">
              <w:rPr>
                <w:rFonts w:ascii="Times New Roman" w:hAnsi="Times New Roman" w:cs="Times New Roman"/>
                <w:sz w:val="14"/>
                <w:szCs w:val="14"/>
              </w:rPr>
              <w:t>6.78</w:t>
            </w:r>
            <w:proofErr w:type="gram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B7" w:rsidRPr="00A54773" w:rsidRDefault="00A758B7" w:rsidP="005521B5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gramStart"/>
            <w:r w:rsidRPr="00A54773">
              <w:rPr>
                <w:rFonts w:ascii="Times New Roman" w:hAnsi="Times New Roman" w:cs="Times New Roman"/>
                <w:sz w:val="14"/>
                <w:szCs w:val="14"/>
              </w:rPr>
              <w:t>0.526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B7" w:rsidRPr="00A54773" w:rsidRDefault="00A758B7" w:rsidP="005521B5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54773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8B7" w:rsidRPr="00A54773" w:rsidRDefault="00A758B7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B7" w:rsidRPr="00A54773" w:rsidRDefault="00A758B7" w:rsidP="005521B5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54773">
              <w:rPr>
                <w:rFonts w:ascii="Times New Roman" w:hAnsi="Times New Roman" w:cs="Times New Roman"/>
                <w:sz w:val="14"/>
                <w:szCs w:val="14"/>
              </w:rPr>
              <w:t>34.87 ± 7.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B7" w:rsidRPr="00A54773" w:rsidRDefault="00A758B7" w:rsidP="005521B5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54773">
              <w:rPr>
                <w:rFonts w:ascii="Times New Roman" w:hAnsi="Times New Roman" w:cs="Times New Roman"/>
                <w:sz w:val="14"/>
                <w:szCs w:val="14"/>
              </w:rPr>
              <w:t xml:space="preserve">35.10 ± </w:t>
            </w:r>
            <w:proofErr w:type="gramStart"/>
            <w:r w:rsidRPr="00A54773">
              <w:rPr>
                <w:rFonts w:ascii="Times New Roman" w:hAnsi="Times New Roman" w:cs="Times New Roman"/>
                <w:sz w:val="14"/>
                <w:szCs w:val="14"/>
              </w:rPr>
              <w:t>6.62</w:t>
            </w:r>
            <w:proofErr w:type="gram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B7" w:rsidRPr="00A54773" w:rsidRDefault="00A758B7" w:rsidP="005521B5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gramStart"/>
            <w:r w:rsidRPr="00A54773">
              <w:rPr>
                <w:rFonts w:ascii="Times New Roman" w:hAnsi="Times New Roman" w:cs="Times New Roman"/>
                <w:sz w:val="14"/>
                <w:szCs w:val="14"/>
              </w:rPr>
              <w:t>0.877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B7" w:rsidRPr="00A54773" w:rsidRDefault="00A758B7" w:rsidP="005521B5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54773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</w:tr>
      <w:tr w:rsidR="00A758B7" w:rsidRPr="00FE5332" w:rsidTr="005521B5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58B7" w:rsidRPr="00A54773" w:rsidRDefault="00A758B7" w:rsidP="005521B5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Pielou’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 xml:space="preserve"> evenness index (mean ±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s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58B7" w:rsidRPr="00FE5332" w:rsidRDefault="00A758B7" w:rsidP="005521B5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0.50 </w:t>
            </w:r>
            <w:r w:rsidRPr="00B85CBC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± 0.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5</w:t>
            </w:r>
            <w:r w:rsidRPr="00B85CBC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58B7" w:rsidRPr="00FE5332" w:rsidRDefault="00A758B7" w:rsidP="005521B5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0.50 </w:t>
            </w:r>
            <w:r w:rsidRPr="00B85CBC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± 0.1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58B7" w:rsidRPr="00FE5332" w:rsidRDefault="00A758B7" w:rsidP="005521B5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9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58B7" w:rsidRPr="00FE5332" w:rsidRDefault="00A758B7" w:rsidP="005521B5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8B7" w:rsidRPr="00A54773" w:rsidRDefault="00A758B7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58B7" w:rsidRPr="00FE5332" w:rsidRDefault="00A758B7" w:rsidP="005521B5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0.51 </w:t>
            </w:r>
            <w:r w:rsidRPr="00B85CBC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± 0.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0</w:t>
            </w:r>
            <w:r w:rsidRPr="00B85CBC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58B7" w:rsidRPr="00FE5332" w:rsidRDefault="00A758B7" w:rsidP="005521B5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0.50 </w:t>
            </w:r>
            <w:r w:rsidRPr="00B85CBC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± 0.1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58B7" w:rsidRPr="00FE5332" w:rsidRDefault="00A758B7" w:rsidP="005521B5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8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58B7" w:rsidRPr="00FE5332" w:rsidRDefault="00A758B7" w:rsidP="005521B5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04C6C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</w:tr>
      <w:tr w:rsidR="00A758B7" w:rsidRPr="00E52D2C" w:rsidTr="005521B5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58B7" w:rsidRDefault="00A758B7" w:rsidP="005521B5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14"/>
                <w:szCs w:val="16"/>
                <w:lang w:val="en-US"/>
              </w:rPr>
              <w:t>Family level</w:t>
            </w:r>
          </w:p>
          <w:p w:rsidR="00A758B7" w:rsidRPr="00214C2C" w:rsidRDefault="00A758B7" w:rsidP="005521B5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14"/>
                <w:szCs w:val="16"/>
                <w:lang w:val="en-US"/>
              </w:rPr>
              <w:t>Mean</w:t>
            </w:r>
            <w:r w:rsidRPr="00214C2C">
              <w:rPr>
                <w:rFonts w:ascii="Times New Roman" w:eastAsia="Times New Roman" w:hAnsi="Times New Roman" w:cs="Times New Roman"/>
                <w:b/>
                <w:sz w:val="14"/>
                <w:szCs w:val="16"/>
                <w:lang w:val="en-US"/>
              </w:rPr>
              <w:t xml:space="preserve"> relative abundance </w:t>
            </w:r>
            <w:r>
              <w:rPr>
                <w:rFonts w:ascii="Times New Roman" w:eastAsia="Times New Roman" w:hAnsi="Times New Roman" w:cs="Times New Roman"/>
                <w:b/>
                <w:sz w:val="14"/>
                <w:szCs w:val="16"/>
                <w:lang w:val="en-US"/>
              </w:rPr>
              <w:t>(</w:t>
            </w:r>
            <w:r w:rsidRPr="00214C2C">
              <w:rPr>
                <w:rFonts w:ascii="Times New Roman" w:eastAsia="Times New Roman" w:hAnsi="Times New Roman" w:cs="Times New Roman"/>
                <w:b/>
                <w:sz w:val="14"/>
                <w:szCs w:val="16"/>
                <w:lang w:val="en-US"/>
              </w:rPr>
              <w:t>%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58B7" w:rsidRPr="00214C2C" w:rsidRDefault="00A758B7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58B7" w:rsidRPr="00214C2C" w:rsidRDefault="00A758B7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58B7" w:rsidRPr="00214C2C" w:rsidRDefault="00A758B7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A758B7" w:rsidRPr="00214C2C" w:rsidRDefault="00A758B7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58B7" w:rsidRPr="00214C2C" w:rsidRDefault="00A758B7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58B7" w:rsidRPr="00214C2C" w:rsidRDefault="00A758B7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58B7" w:rsidRPr="00214C2C" w:rsidRDefault="00A758B7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</w:pPr>
          </w:p>
        </w:tc>
      </w:tr>
      <w:tr w:rsidR="00A758B7" w:rsidRPr="00214C2C" w:rsidTr="005521B5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B7" w:rsidRPr="00214C2C" w:rsidRDefault="00A758B7" w:rsidP="005521B5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i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i/>
                <w:sz w:val="14"/>
                <w:szCs w:val="16"/>
                <w:lang w:val="en-US"/>
              </w:rPr>
              <w:t>Lachnospiracea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B7" w:rsidRPr="00214C2C" w:rsidRDefault="00A758B7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  <w:t>41.4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B7" w:rsidRPr="00214C2C" w:rsidRDefault="00A758B7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  <w:t>34.0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B7" w:rsidRPr="00214C2C" w:rsidRDefault="00A758B7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  <w:t>0.2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B7" w:rsidRPr="00214C2C" w:rsidRDefault="00A758B7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  <w:t>0.63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A758B7" w:rsidRPr="00214C2C" w:rsidRDefault="00A758B7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B7" w:rsidRPr="00214C2C" w:rsidRDefault="00A758B7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  <w:t>35.7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B7" w:rsidRPr="00214C2C" w:rsidRDefault="00A758B7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  <w:t>36.0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B7" w:rsidRPr="00214C2C" w:rsidRDefault="00A758B7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  <w:t>0.8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B7" w:rsidRPr="00214C2C" w:rsidRDefault="00A758B7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  <w:t>0.889</w:t>
            </w:r>
          </w:p>
        </w:tc>
      </w:tr>
      <w:tr w:rsidR="00A758B7" w:rsidRPr="00214C2C" w:rsidTr="005521B5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B7" w:rsidRPr="00214C2C" w:rsidRDefault="00A758B7" w:rsidP="005521B5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i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i/>
                <w:sz w:val="14"/>
                <w:szCs w:val="16"/>
                <w:lang w:val="en-US"/>
              </w:rPr>
              <w:t>Bifidobacteriacea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B7" w:rsidRPr="00214C2C" w:rsidRDefault="00A758B7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  <w:t>22.4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B7" w:rsidRPr="00214C2C" w:rsidRDefault="00A758B7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  <w:t>26.0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B7" w:rsidRPr="00214C2C" w:rsidRDefault="00A758B7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  <w:t>0.2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B7" w:rsidRPr="00214C2C" w:rsidRDefault="00A758B7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  <w:t>0.63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A758B7" w:rsidRPr="00214C2C" w:rsidRDefault="00A758B7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B7" w:rsidRPr="00214C2C" w:rsidRDefault="00A758B7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  <w:t>30.7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B7" w:rsidRPr="00214C2C" w:rsidRDefault="00A758B7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  <w:t>27.9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B7" w:rsidRPr="00214C2C" w:rsidRDefault="00A758B7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  <w:t>0.3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B7" w:rsidRPr="00214C2C" w:rsidRDefault="00A758B7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  <w:t>0.675</w:t>
            </w:r>
          </w:p>
        </w:tc>
      </w:tr>
      <w:tr w:rsidR="00A758B7" w:rsidRPr="00214C2C" w:rsidTr="005521B5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B7" w:rsidRPr="00214C2C" w:rsidRDefault="00A758B7" w:rsidP="005521B5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i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i/>
                <w:sz w:val="14"/>
                <w:szCs w:val="16"/>
                <w:lang w:val="en-US"/>
              </w:rPr>
              <w:t>Bacteroidacea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B7" w:rsidRPr="00214C2C" w:rsidRDefault="00A758B7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  <w:t>5.0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B7" w:rsidRPr="00214C2C" w:rsidRDefault="00A758B7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  <w:t>6.6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B7" w:rsidRPr="00214C2C" w:rsidRDefault="00A758B7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  <w:t>0.3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B7" w:rsidRPr="00214C2C" w:rsidRDefault="00A758B7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  <w:t>0.63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A758B7" w:rsidRPr="00214C2C" w:rsidRDefault="00A758B7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B7" w:rsidRPr="00214C2C" w:rsidRDefault="00A758B7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  <w:t>3.0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B7" w:rsidRPr="00214C2C" w:rsidRDefault="00A758B7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  <w:t>7.1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B7" w:rsidRPr="00214C2C" w:rsidRDefault="00A758B7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b/>
                <w:sz w:val="14"/>
                <w:szCs w:val="16"/>
                <w:lang w:val="en-US"/>
              </w:rPr>
              <w:t>0.0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B7" w:rsidRPr="00214C2C" w:rsidRDefault="00A758B7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val="en-US"/>
              </w:rPr>
              <w:t>0.072</w:t>
            </w:r>
          </w:p>
        </w:tc>
      </w:tr>
      <w:tr w:rsidR="00A758B7" w:rsidRPr="00214C2C" w:rsidTr="005521B5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B7" w:rsidRPr="00214C2C" w:rsidRDefault="00A758B7" w:rsidP="005521B5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i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i/>
                <w:sz w:val="14"/>
                <w:szCs w:val="16"/>
                <w:lang w:val="en-US"/>
              </w:rPr>
              <w:t>Ruminococcacea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B7" w:rsidRPr="00214C2C" w:rsidRDefault="00A758B7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  <w:t>8.4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B7" w:rsidRPr="00214C2C" w:rsidRDefault="00A758B7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  <w:t>6.1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B7" w:rsidRPr="00214C2C" w:rsidRDefault="00A758B7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  <w:t>0.7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B7" w:rsidRPr="00214C2C" w:rsidRDefault="00A758B7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  <w:t>0.89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A758B7" w:rsidRPr="00214C2C" w:rsidRDefault="00A758B7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B7" w:rsidRPr="00214C2C" w:rsidRDefault="00A758B7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  <w:t>5.1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B7" w:rsidRPr="00214C2C" w:rsidRDefault="00A758B7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  <w:t>6.5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B7" w:rsidRPr="00214C2C" w:rsidRDefault="00A758B7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  <w:t>0.4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B7" w:rsidRPr="00214C2C" w:rsidRDefault="00A758B7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  <w:t>0.688</w:t>
            </w:r>
          </w:p>
        </w:tc>
      </w:tr>
      <w:tr w:rsidR="00A758B7" w:rsidRPr="00214C2C" w:rsidTr="005521B5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B7" w:rsidRPr="00214C2C" w:rsidRDefault="00A758B7" w:rsidP="005521B5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i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i/>
                <w:sz w:val="14"/>
                <w:szCs w:val="16"/>
                <w:lang w:val="en-US"/>
              </w:rPr>
              <w:t>Veillonellacea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B7" w:rsidRPr="00214C2C" w:rsidRDefault="00A758B7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  <w:t>2.7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B7" w:rsidRPr="00214C2C" w:rsidRDefault="00A758B7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  <w:t>6.3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B7" w:rsidRPr="00214C2C" w:rsidRDefault="00A758B7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  <w:t>0.1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B7" w:rsidRPr="00214C2C" w:rsidRDefault="00A758B7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  <w:t>0.63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A758B7" w:rsidRPr="00214C2C" w:rsidRDefault="00A758B7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B7" w:rsidRPr="00214C2C" w:rsidRDefault="00A758B7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  <w:t>6.4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B7" w:rsidRPr="00214C2C" w:rsidRDefault="00A758B7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  <w:t>4.2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B7" w:rsidRPr="00214C2C" w:rsidRDefault="00A758B7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  <w:t>0.0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B7" w:rsidRPr="00214C2C" w:rsidRDefault="00A758B7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  <w:t>0.300</w:t>
            </w:r>
          </w:p>
        </w:tc>
      </w:tr>
      <w:tr w:rsidR="00A758B7" w:rsidRPr="00214C2C" w:rsidTr="005521B5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B7" w:rsidRPr="00214C2C" w:rsidRDefault="00A758B7" w:rsidP="005521B5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i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i/>
                <w:sz w:val="14"/>
                <w:szCs w:val="16"/>
                <w:lang w:val="en-US"/>
              </w:rPr>
              <w:t>Enterobacteriacea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B7" w:rsidRPr="00214C2C" w:rsidRDefault="00A758B7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  <w:t>3.8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B7" w:rsidRPr="00214C2C" w:rsidRDefault="00A758B7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  <w:t>5.3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B7" w:rsidRPr="00214C2C" w:rsidRDefault="00A758B7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  <w:t>0.3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B7" w:rsidRPr="00214C2C" w:rsidRDefault="00A758B7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  <w:t>0.63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A758B7" w:rsidRPr="00214C2C" w:rsidRDefault="00A758B7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B7" w:rsidRPr="00214C2C" w:rsidRDefault="00A758B7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  <w:t>3.1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B7" w:rsidRPr="00214C2C" w:rsidRDefault="00A758B7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  <w:t>2.9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B7" w:rsidRPr="00214C2C" w:rsidRDefault="00A758B7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b/>
                <w:sz w:val="14"/>
                <w:szCs w:val="16"/>
                <w:lang w:val="en-US"/>
              </w:rPr>
              <w:t>0.0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B7" w:rsidRPr="00214C2C" w:rsidRDefault="00A758B7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  <w:t>0.246</w:t>
            </w:r>
          </w:p>
        </w:tc>
      </w:tr>
      <w:tr w:rsidR="00A758B7" w:rsidRPr="00214C2C" w:rsidTr="005521B5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B7" w:rsidRPr="00214C2C" w:rsidRDefault="00A758B7" w:rsidP="005521B5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i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i/>
                <w:sz w:val="14"/>
                <w:szCs w:val="16"/>
                <w:lang w:val="en-US"/>
              </w:rPr>
              <w:t>Coriobacteriacea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B7" w:rsidRPr="00214C2C" w:rsidRDefault="00A758B7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  <w:t>3.5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B7" w:rsidRPr="00214C2C" w:rsidRDefault="00A758B7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  <w:t>2.79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B7" w:rsidRPr="00214C2C" w:rsidRDefault="00A758B7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  <w:t>0.9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B7" w:rsidRPr="00214C2C" w:rsidRDefault="00A758B7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  <w:t>0.98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A758B7" w:rsidRPr="00214C2C" w:rsidRDefault="00A758B7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B7" w:rsidRPr="00214C2C" w:rsidRDefault="00A758B7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  <w:t>2.9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B7" w:rsidRPr="00214C2C" w:rsidRDefault="00A758B7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  <w:t>4.3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B7" w:rsidRPr="00214C2C" w:rsidRDefault="00A758B7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b/>
                <w:sz w:val="14"/>
                <w:szCs w:val="16"/>
                <w:lang w:val="en-US"/>
              </w:rPr>
              <w:t>0.0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B7" w:rsidRPr="00214C2C" w:rsidRDefault="00A758B7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  <w:t>0.246</w:t>
            </w:r>
          </w:p>
        </w:tc>
      </w:tr>
      <w:tr w:rsidR="00A758B7" w:rsidRPr="00214C2C" w:rsidTr="005521B5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B7" w:rsidRPr="00214C2C" w:rsidRDefault="00A758B7" w:rsidP="005521B5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i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i/>
                <w:sz w:val="14"/>
                <w:szCs w:val="16"/>
                <w:lang w:val="en-US"/>
              </w:rPr>
              <w:t>Erysipelotrichacea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B7" w:rsidRPr="00214C2C" w:rsidRDefault="00A758B7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  <w:t>2.8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B7" w:rsidRPr="00214C2C" w:rsidRDefault="00A758B7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  <w:t>3.3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B7" w:rsidRPr="00214C2C" w:rsidRDefault="00A758B7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  <w:t>0.3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B7" w:rsidRPr="00214C2C" w:rsidRDefault="00A758B7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  <w:t>0.63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A758B7" w:rsidRPr="00214C2C" w:rsidRDefault="00A758B7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B7" w:rsidRPr="00214C2C" w:rsidRDefault="00A758B7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  <w:t>2.4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B7" w:rsidRPr="00214C2C" w:rsidRDefault="00A758B7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  <w:t>1.5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B7" w:rsidRPr="00214C2C" w:rsidRDefault="00A758B7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  <w:t>0.2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B7" w:rsidRPr="00214C2C" w:rsidRDefault="00A758B7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  <w:t>0.600</w:t>
            </w:r>
          </w:p>
        </w:tc>
      </w:tr>
      <w:tr w:rsidR="00A758B7" w:rsidRPr="00214C2C" w:rsidTr="005521B5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B7" w:rsidRPr="00214C2C" w:rsidRDefault="00A758B7" w:rsidP="005521B5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i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i/>
                <w:sz w:val="14"/>
                <w:szCs w:val="16"/>
                <w:lang w:val="en-US"/>
              </w:rPr>
              <w:t>Streptococcacea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B7" w:rsidRPr="00214C2C" w:rsidRDefault="00A758B7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  <w:t>1.5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B7" w:rsidRPr="00214C2C" w:rsidRDefault="00A758B7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  <w:t>1.3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B7" w:rsidRPr="00214C2C" w:rsidRDefault="00A758B7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  <w:t>0.7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B7" w:rsidRPr="00214C2C" w:rsidRDefault="00A758B7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  <w:t>0.89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A758B7" w:rsidRPr="00214C2C" w:rsidRDefault="00A758B7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B7" w:rsidRPr="00214C2C" w:rsidRDefault="00A758B7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  <w:t>2.0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B7" w:rsidRPr="00214C2C" w:rsidRDefault="00A758B7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  <w:t>1.2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B7" w:rsidRPr="00214C2C" w:rsidRDefault="00A758B7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  <w:t>0.8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B7" w:rsidRPr="00214C2C" w:rsidRDefault="00A758B7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  <w:t>0.889</w:t>
            </w:r>
          </w:p>
        </w:tc>
      </w:tr>
      <w:tr w:rsidR="00A758B7" w:rsidRPr="00214C2C" w:rsidTr="005521B5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B7" w:rsidRPr="00214C2C" w:rsidRDefault="00A758B7" w:rsidP="005521B5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i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i/>
                <w:sz w:val="14"/>
                <w:szCs w:val="16"/>
                <w:lang w:val="en-US"/>
              </w:rPr>
              <w:t>Peptostreptococcacea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B7" w:rsidRPr="00214C2C" w:rsidRDefault="00A758B7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  <w:t>1.7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B7" w:rsidRPr="00214C2C" w:rsidRDefault="00A758B7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  <w:t>1.3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B7" w:rsidRPr="00214C2C" w:rsidRDefault="00A758B7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  <w:t>0.3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B7" w:rsidRPr="00214C2C" w:rsidRDefault="00A758B7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  <w:t>0.63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A758B7" w:rsidRPr="00214C2C" w:rsidRDefault="00A758B7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B7" w:rsidRPr="00214C2C" w:rsidRDefault="00A758B7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  <w:t>1.5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B7" w:rsidRPr="00214C2C" w:rsidRDefault="00A758B7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  <w:t>1.4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B7" w:rsidRPr="00214C2C" w:rsidRDefault="00A758B7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  <w:t>0.6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B7" w:rsidRPr="00214C2C" w:rsidRDefault="00A758B7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  <w:t>0.827</w:t>
            </w:r>
          </w:p>
        </w:tc>
      </w:tr>
      <w:tr w:rsidR="00A758B7" w:rsidRPr="00214C2C" w:rsidTr="005521B5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B7" w:rsidRPr="00214C2C" w:rsidRDefault="00A758B7" w:rsidP="005521B5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i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i/>
                <w:sz w:val="14"/>
                <w:szCs w:val="16"/>
                <w:lang w:val="en-US"/>
              </w:rPr>
              <w:t>Clostridiacea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B7" w:rsidRPr="00214C2C" w:rsidRDefault="00A758B7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  <w:t>1.3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B7" w:rsidRPr="00214C2C" w:rsidRDefault="00A758B7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  <w:t>1.0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B7" w:rsidRPr="00214C2C" w:rsidRDefault="00A758B7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  <w:t>0.7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B7" w:rsidRPr="00214C2C" w:rsidRDefault="00A758B7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  <w:t>0.89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A758B7" w:rsidRPr="00214C2C" w:rsidRDefault="00A758B7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B7" w:rsidRPr="00214C2C" w:rsidRDefault="00A758B7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  <w:t>2.1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B7" w:rsidRPr="00214C2C" w:rsidRDefault="00A758B7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  <w:t>1.3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B7" w:rsidRPr="00214C2C" w:rsidRDefault="00A758B7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  <w:t>0.2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B7" w:rsidRPr="00214C2C" w:rsidRDefault="00A758B7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  <w:t>0.600</w:t>
            </w:r>
          </w:p>
        </w:tc>
      </w:tr>
      <w:tr w:rsidR="00A758B7" w:rsidRPr="00214C2C" w:rsidTr="005521B5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B7" w:rsidRPr="00214C2C" w:rsidRDefault="00A758B7" w:rsidP="005521B5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i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i/>
                <w:sz w:val="14"/>
                <w:szCs w:val="16"/>
                <w:lang w:val="en-US"/>
              </w:rPr>
              <w:t>Prevotellacea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B7" w:rsidRPr="00214C2C" w:rsidRDefault="00A758B7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  <w:t>0.1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B7" w:rsidRPr="00214C2C" w:rsidRDefault="00A758B7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  <w:t>1.3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B7" w:rsidRPr="00214C2C" w:rsidRDefault="00A758B7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  <w:t>0.3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B7" w:rsidRPr="00214C2C" w:rsidRDefault="00A758B7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  <w:t>0.63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A758B7" w:rsidRPr="00214C2C" w:rsidRDefault="00A758B7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B7" w:rsidRPr="00214C2C" w:rsidRDefault="00A758B7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  <w:t>0.0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B7" w:rsidRPr="00214C2C" w:rsidRDefault="00A758B7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  <w:t>1.0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B7" w:rsidRPr="00214C2C" w:rsidRDefault="00A758B7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  <w:t>0.8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B7" w:rsidRPr="00214C2C" w:rsidRDefault="00A758B7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  <w:t>0.889</w:t>
            </w:r>
          </w:p>
        </w:tc>
      </w:tr>
      <w:tr w:rsidR="00A758B7" w:rsidRPr="00214C2C" w:rsidTr="005521B5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B7" w:rsidRPr="00214C2C" w:rsidRDefault="00A758B7" w:rsidP="005521B5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i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i/>
                <w:sz w:val="14"/>
                <w:szCs w:val="16"/>
                <w:lang w:val="en-US"/>
              </w:rPr>
              <w:t>Enterococcacea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B7" w:rsidRPr="00214C2C" w:rsidRDefault="00A758B7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  <w:t>1.8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B7" w:rsidRPr="00214C2C" w:rsidRDefault="00A758B7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  <w:t>0.6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B7" w:rsidRPr="00214C2C" w:rsidRDefault="00A758B7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  <w:t>0.1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B7" w:rsidRPr="00214C2C" w:rsidRDefault="00A758B7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  <w:t>0.63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A758B7" w:rsidRPr="00214C2C" w:rsidRDefault="00A758B7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B7" w:rsidRPr="00214C2C" w:rsidRDefault="00A758B7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  <w:t>0.5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B7" w:rsidRPr="00214C2C" w:rsidRDefault="00A758B7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  <w:t>0.8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B7" w:rsidRPr="00214C2C" w:rsidRDefault="00A758B7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  <w:t>0.5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B7" w:rsidRPr="00214C2C" w:rsidRDefault="00A758B7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  <w:t>0.757</w:t>
            </w:r>
          </w:p>
        </w:tc>
      </w:tr>
      <w:tr w:rsidR="00A758B7" w:rsidRPr="00214C2C" w:rsidTr="005521B5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B7" w:rsidRPr="00214C2C" w:rsidRDefault="00A758B7" w:rsidP="005521B5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i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i/>
                <w:sz w:val="14"/>
                <w:szCs w:val="16"/>
                <w:lang w:val="en-US"/>
              </w:rPr>
              <w:t>Lactobacillacea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B7" w:rsidRPr="00214C2C" w:rsidRDefault="00A758B7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  <w:t>0.0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B7" w:rsidRPr="00214C2C" w:rsidRDefault="00A758B7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  <w:t>0.5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B7" w:rsidRPr="00214C2C" w:rsidRDefault="00A758B7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  <w:t>0.0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B7" w:rsidRPr="00214C2C" w:rsidRDefault="00A758B7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  <w:t>0.63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A758B7" w:rsidRPr="00214C2C" w:rsidRDefault="00A758B7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B7" w:rsidRPr="00214C2C" w:rsidRDefault="00A758B7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  <w:t>1.3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B7" w:rsidRPr="00214C2C" w:rsidRDefault="00A758B7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  <w:t>0.7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B7" w:rsidRPr="00214C2C" w:rsidRDefault="00A758B7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  <w:t>0.6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B7" w:rsidRPr="00214C2C" w:rsidRDefault="00A758B7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  <w:t>0.839</w:t>
            </w:r>
          </w:p>
        </w:tc>
      </w:tr>
      <w:tr w:rsidR="00A758B7" w:rsidRPr="00214C2C" w:rsidTr="005521B5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B7" w:rsidRPr="00214C2C" w:rsidRDefault="00A758B7" w:rsidP="005521B5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i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i/>
                <w:sz w:val="14"/>
                <w:szCs w:val="16"/>
                <w:lang w:val="en-US"/>
              </w:rPr>
              <w:t>Porphyromonadacea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B7" w:rsidRPr="00214C2C" w:rsidRDefault="00A758B7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  <w:t>0.1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B7" w:rsidRPr="00214C2C" w:rsidRDefault="00A758B7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  <w:t>0.6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B7" w:rsidRPr="00214C2C" w:rsidRDefault="00A758B7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  <w:t>0.1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B7" w:rsidRPr="00214C2C" w:rsidRDefault="00A758B7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  <w:t>0.63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A758B7" w:rsidRPr="00214C2C" w:rsidRDefault="00A758B7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B7" w:rsidRPr="00214C2C" w:rsidRDefault="00A758B7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  <w:t>0.4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B7" w:rsidRPr="00214C2C" w:rsidRDefault="00A758B7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  <w:t>0.6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B7" w:rsidRPr="00214C2C" w:rsidRDefault="00A758B7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b/>
                <w:sz w:val="14"/>
                <w:szCs w:val="16"/>
                <w:lang w:val="en-US"/>
              </w:rPr>
              <w:t>0.0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B7" w:rsidRPr="00214C2C" w:rsidRDefault="00A758B7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  <w:t>0.204</w:t>
            </w:r>
          </w:p>
        </w:tc>
      </w:tr>
      <w:tr w:rsidR="00A758B7" w:rsidRPr="00214C2C" w:rsidTr="005521B5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B7" w:rsidRPr="00214C2C" w:rsidRDefault="00A758B7" w:rsidP="005521B5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i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i/>
                <w:sz w:val="14"/>
                <w:szCs w:val="16"/>
                <w:lang w:val="en-US"/>
              </w:rPr>
              <w:t>Rikenellacea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B7" w:rsidRPr="00214C2C" w:rsidRDefault="00A758B7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  <w:t>0.0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B7" w:rsidRPr="00214C2C" w:rsidRDefault="00A758B7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  <w:t>0.2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B7" w:rsidRPr="00214C2C" w:rsidRDefault="00A758B7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  <w:t>0.8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B7" w:rsidRPr="00214C2C" w:rsidRDefault="00A758B7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  <w:t>0.9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A758B7" w:rsidRPr="00214C2C" w:rsidRDefault="00A758B7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B7" w:rsidRPr="00214C2C" w:rsidRDefault="00A758B7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  <w:t>0.1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B7" w:rsidRPr="00214C2C" w:rsidRDefault="00A758B7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  <w:t>0.0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B7" w:rsidRPr="00214C2C" w:rsidRDefault="00A758B7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  <w:t>0.8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B7" w:rsidRPr="00214C2C" w:rsidRDefault="00A758B7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  <w:t>0.889</w:t>
            </w:r>
          </w:p>
        </w:tc>
      </w:tr>
      <w:tr w:rsidR="00A758B7" w:rsidRPr="00214C2C" w:rsidTr="005521B5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B7" w:rsidRPr="00214C2C" w:rsidRDefault="00A758B7" w:rsidP="005521B5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i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i/>
                <w:sz w:val="14"/>
                <w:szCs w:val="16"/>
                <w:lang w:val="en-US"/>
              </w:rPr>
              <w:t>Pasteurellacea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B7" w:rsidRPr="00214C2C" w:rsidRDefault="00A758B7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  <w:t>0.0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B7" w:rsidRPr="00214C2C" w:rsidRDefault="00A758B7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  <w:t>0.1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B7" w:rsidRPr="00214C2C" w:rsidRDefault="00A758B7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  <w:t>0.7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B7" w:rsidRPr="00214C2C" w:rsidRDefault="00A758B7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  <w:t>0.89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A758B7" w:rsidRPr="00214C2C" w:rsidRDefault="00A758B7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B7" w:rsidRPr="00214C2C" w:rsidRDefault="00A758B7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  <w:t>0.0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B7" w:rsidRPr="00214C2C" w:rsidRDefault="00A758B7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  <w:t>0.1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B7" w:rsidRPr="00214C2C" w:rsidRDefault="00A758B7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  <w:t>0.5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B7" w:rsidRPr="00214C2C" w:rsidRDefault="00A758B7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  <w:t>0.757</w:t>
            </w:r>
          </w:p>
        </w:tc>
      </w:tr>
      <w:tr w:rsidR="00A758B7" w:rsidRPr="00214C2C" w:rsidTr="005521B5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B7" w:rsidRPr="00214C2C" w:rsidRDefault="00A758B7" w:rsidP="005521B5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i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i/>
                <w:sz w:val="14"/>
                <w:szCs w:val="16"/>
                <w:lang w:val="en-US"/>
              </w:rPr>
              <w:t>Sutterellacea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B7" w:rsidRPr="00214C2C" w:rsidRDefault="00A758B7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  <w:t>0.0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B7" w:rsidRPr="00214C2C" w:rsidRDefault="00A758B7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  <w:t>0.1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B7" w:rsidRPr="00214C2C" w:rsidRDefault="00A758B7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  <w:t>0.6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B7" w:rsidRPr="00214C2C" w:rsidRDefault="00A758B7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  <w:t>0.85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A758B7" w:rsidRPr="00214C2C" w:rsidRDefault="00A758B7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B7" w:rsidRPr="00214C2C" w:rsidRDefault="00A758B7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  <w:t>0.0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B7" w:rsidRPr="00214C2C" w:rsidRDefault="00A758B7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  <w:t>0.0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B7" w:rsidRPr="00214C2C" w:rsidRDefault="00A758B7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  <w:t>0.1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B7" w:rsidRPr="00214C2C" w:rsidRDefault="00A758B7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  <w:t>0.394</w:t>
            </w:r>
          </w:p>
        </w:tc>
      </w:tr>
      <w:tr w:rsidR="00A758B7" w:rsidRPr="00214C2C" w:rsidTr="005521B5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B7" w:rsidRPr="00214C2C" w:rsidRDefault="00A758B7" w:rsidP="005521B5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i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i/>
                <w:sz w:val="14"/>
                <w:szCs w:val="16"/>
                <w:lang w:val="en-US"/>
              </w:rPr>
              <w:t>Acidaminococcacea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B7" w:rsidRPr="00214C2C" w:rsidRDefault="00A758B7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  <w:t>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B7" w:rsidRPr="00214C2C" w:rsidRDefault="00A758B7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  <w:t>0.0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B7" w:rsidRPr="00214C2C" w:rsidRDefault="00A758B7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  <w:t>0.1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B7" w:rsidRPr="00214C2C" w:rsidRDefault="00A758B7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  <w:t>0.63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A758B7" w:rsidRPr="00214C2C" w:rsidRDefault="00A758B7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B7" w:rsidRPr="00214C2C" w:rsidRDefault="00A758B7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  <w:t>0.0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B7" w:rsidRPr="00214C2C" w:rsidRDefault="00A758B7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  <w:t>0.1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B7" w:rsidRPr="00214C2C" w:rsidRDefault="00A758B7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  <w:t>0.0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B7" w:rsidRPr="00214C2C" w:rsidRDefault="00A758B7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  <w:t>0.300</w:t>
            </w:r>
          </w:p>
        </w:tc>
      </w:tr>
      <w:tr w:rsidR="00A758B7" w:rsidRPr="00214C2C" w:rsidTr="005521B5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B7" w:rsidRPr="00214C2C" w:rsidRDefault="00A758B7" w:rsidP="005521B5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i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i/>
                <w:sz w:val="14"/>
                <w:szCs w:val="16"/>
                <w:lang w:val="en-US"/>
              </w:rPr>
              <w:t>Actinomycetacea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B7" w:rsidRPr="00214C2C" w:rsidRDefault="00A758B7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  <w:t>0.0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B7" w:rsidRPr="00214C2C" w:rsidRDefault="00A758B7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  <w:t>0.0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B7" w:rsidRPr="00214C2C" w:rsidRDefault="00A758B7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  <w:t>0.5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B7" w:rsidRPr="00214C2C" w:rsidRDefault="00A758B7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  <w:t>0.85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A758B7" w:rsidRPr="00214C2C" w:rsidRDefault="00A758B7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B7" w:rsidRPr="00214C2C" w:rsidRDefault="00A758B7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  <w:t>0.0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B7" w:rsidRPr="00214C2C" w:rsidRDefault="00A758B7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  <w:t>0.0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B7" w:rsidRPr="00214C2C" w:rsidRDefault="00A758B7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  <w:t>0.2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B7" w:rsidRPr="00214C2C" w:rsidRDefault="00A758B7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  <w:t>0.600</w:t>
            </w:r>
          </w:p>
        </w:tc>
      </w:tr>
      <w:tr w:rsidR="00A758B7" w:rsidRPr="00214C2C" w:rsidTr="005521B5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B7" w:rsidRPr="00214C2C" w:rsidRDefault="00A758B7" w:rsidP="005521B5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i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i/>
                <w:sz w:val="14"/>
                <w:szCs w:val="16"/>
                <w:lang w:val="en-US"/>
              </w:rPr>
              <w:t>Clostridiales IS XI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B7" w:rsidRPr="00214C2C" w:rsidRDefault="00A758B7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  <w:t>0.5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B7" w:rsidRPr="00214C2C" w:rsidRDefault="00A758B7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  <w:t>0.0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B7" w:rsidRPr="00214C2C" w:rsidRDefault="00A758B7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  <w:t>0.3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B7" w:rsidRPr="00214C2C" w:rsidRDefault="00A758B7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  <w:t>0.63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A758B7" w:rsidRPr="00214C2C" w:rsidRDefault="00A758B7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B7" w:rsidRPr="00214C2C" w:rsidRDefault="00A758B7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  <w:t>0.0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B7" w:rsidRPr="00214C2C" w:rsidRDefault="00A758B7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  <w:t>0.0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B7" w:rsidRPr="00214C2C" w:rsidRDefault="00A758B7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  <w:t>0.3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B7" w:rsidRPr="00214C2C" w:rsidRDefault="00A758B7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  <w:t>0.675</w:t>
            </w:r>
          </w:p>
        </w:tc>
      </w:tr>
      <w:tr w:rsidR="00A758B7" w:rsidRPr="00214C2C" w:rsidTr="005521B5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B7" w:rsidRPr="00214C2C" w:rsidRDefault="00A758B7" w:rsidP="005521B5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i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i/>
                <w:sz w:val="14"/>
                <w:szCs w:val="16"/>
                <w:lang w:val="en-US"/>
              </w:rPr>
              <w:t>Eubacteriacea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B7" w:rsidRPr="00214C2C" w:rsidRDefault="00A758B7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  <w:t>0.0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B7" w:rsidRPr="00214C2C" w:rsidRDefault="00A758B7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  <w:t>0.0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B7" w:rsidRPr="00214C2C" w:rsidRDefault="00A758B7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  <w:t>0.3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B7" w:rsidRPr="00214C2C" w:rsidRDefault="00A758B7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  <w:t>0.63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A758B7" w:rsidRPr="00214C2C" w:rsidRDefault="00A758B7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B7" w:rsidRPr="00214C2C" w:rsidRDefault="00A758B7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  <w:t>0.0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B7" w:rsidRPr="00214C2C" w:rsidRDefault="00A758B7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  <w:t>0.0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B7" w:rsidRPr="00214C2C" w:rsidRDefault="00A758B7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  <w:t>0.6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B7" w:rsidRPr="00214C2C" w:rsidRDefault="00A758B7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  <w:t>0.827</w:t>
            </w:r>
          </w:p>
        </w:tc>
      </w:tr>
      <w:tr w:rsidR="00A758B7" w:rsidRPr="00214C2C" w:rsidTr="005521B5">
        <w:trPr>
          <w:trHeight w:val="300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B7" w:rsidRPr="00214C2C" w:rsidRDefault="00A758B7" w:rsidP="005521B5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i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i/>
                <w:sz w:val="14"/>
                <w:szCs w:val="16"/>
                <w:lang w:val="en-US"/>
              </w:rPr>
              <w:t>Fusobacteriaceae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B7" w:rsidRPr="00214C2C" w:rsidRDefault="00A758B7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  <w:t>0.007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B7" w:rsidRPr="00214C2C" w:rsidRDefault="00A758B7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  <w:t>0.026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B7" w:rsidRPr="00214C2C" w:rsidRDefault="00A758B7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  <w:t>0.883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B7" w:rsidRPr="00214C2C" w:rsidRDefault="00A758B7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  <w:t>0.921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</w:tcPr>
          <w:p w:rsidR="00A758B7" w:rsidRPr="00214C2C" w:rsidRDefault="00A758B7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B7" w:rsidRPr="00214C2C" w:rsidRDefault="00A758B7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  <w:t>0.016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B7" w:rsidRPr="00214C2C" w:rsidRDefault="00A758B7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  <w:t>0.025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B7" w:rsidRPr="00214C2C" w:rsidRDefault="00A758B7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  <w:t>0.275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B7" w:rsidRPr="00214C2C" w:rsidRDefault="00A758B7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  <w:t>0.600</w:t>
            </w:r>
          </w:p>
        </w:tc>
      </w:tr>
      <w:tr w:rsidR="00A758B7" w:rsidRPr="00214C2C" w:rsidTr="005521B5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58B7" w:rsidRPr="00214C2C" w:rsidRDefault="00A758B7" w:rsidP="005521B5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i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i/>
                <w:sz w:val="14"/>
                <w:szCs w:val="16"/>
                <w:lang w:val="en-US"/>
              </w:rPr>
              <w:t>Carnobacteriacea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58B7" w:rsidRPr="00214C2C" w:rsidRDefault="00A758B7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  <w:t>0.02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58B7" w:rsidRPr="00214C2C" w:rsidRDefault="00A758B7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  <w:t>0.01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58B7" w:rsidRPr="00214C2C" w:rsidRDefault="00A758B7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  <w:t>0.27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58B7" w:rsidRPr="00214C2C" w:rsidRDefault="00A758B7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  <w:t>0.632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758B7" w:rsidRPr="00214C2C" w:rsidRDefault="00A758B7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58B7" w:rsidRPr="00214C2C" w:rsidRDefault="00A758B7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  <w:t>0.02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58B7" w:rsidRPr="00214C2C" w:rsidRDefault="00A758B7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  <w:t>0.02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58B7" w:rsidRPr="00214C2C" w:rsidRDefault="00A758B7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  <w:t>0.39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58B7" w:rsidRPr="00214C2C" w:rsidRDefault="00A758B7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  <w:t>0.675</w:t>
            </w:r>
          </w:p>
        </w:tc>
      </w:tr>
    </w:tbl>
    <w:p w:rsidR="00A758B7" w:rsidRDefault="00A758B7" w:rsidP="00A758B7">
      <w:pPr>
        <w:spacing w:after="0" w:line="240" w:lineRule="auto"/>
        <w:rPr>
          <w:rFonts w:ascii="Times New Roman" w:hAnsi="Times New Roman" w:cs="Times New Roman"/>
          <w:sz w:val="14"/>
          <w:szCs w:val="16"/>
          <w:lang w:val="en-US"/>
        </w:rPr>
      </w:pPr>
      <w:r w:rsidRPr="00214C2C">
        <w:rPr>
          <w:rFonts w:ascii="Times New Roman" w:hAnsi="Times New Roman" w:cs="Times New Roman"/>
          <w:sz w:val="14"/>
          <w:szCs w:val="16"/>
          <w:lang w:val="en-US"/>
        </w:rPr>
        <w:t>a)</w:t>
      </w:r>
      <w:r>
        <w:rPr>
          <w:rFonts w:ascii="Times New Roman" w:hAnsi="Times New Roman" w:cs="Times New Roman"/>
          <w:sz w:val="14"/>
          <w:szCs w:val="16"/>
          <w:lang w:val="en-US"/>
        </w:rPr>
        <w:t xml:space="preserve"> </w:t>
      </w:r>
      <w:r w:rsidRPr="00214C2C">
        <w:rPr>
          <w:rFonts w:ascii="Times New Roman" w:hAnsi="Times New Roman" w:cs="Times New Roman"/>
          <w:sz w:val="14"/>
          <w:szCs w:val="16"/>
          <w:lang w:val="en-US"/>
        </w:rPr>
        <w:t xml:space="preserve"> p-value of </w:t>
      </w:r>
      <w:r>
        <w:rPr>
          <w:rFonts w:ascii="Times New Roman" w:hAnsi="Times New Roman" w:cs="Times New Roman"/>
          <w:sz w:val="14"/>
          <w:szCs w:val="16"/>
          <w:lang w:val="en-US"/>
        </w:rPr>
        <w:t>u</w:t>
      </w:r>
      <w:r w:rsidRPr="00214C2C">
        <w:rPr>
          <w:rFonts w:ascii="Times New Roman" w:hAnsi="Times New Roman" w:cs="Times New Roman"/>
          <w:sz w:val="14"/>
          <w:szCs w:val="16"/>
          <w:lang w:val="en-US"/>
        </w:rPr>
        <w:t>npaired T-test</w:t>
      </w:r>
      <w:r>
        <w:rPr>
          <w:rFonts w:ascii="Times New Roman" w:hAnsi="Times New Roman" w:cs="Times New Roman"/>
          <w:sz w:val="14"/>
          <w:szCs w:val="16"/>
          <w:lang w:val="en-US"/>
        </w:rPr>
        <w:t xml:space="preserve"> (Alpha diversity measures)</w:t>
      </w:r>
      <w:r w:rsidRPr="00214C2C">
        <w:rPr>
          <w:rFonts w:ascii="Times New Roman" w:hAnsi="Times New Roman" w:cs="Times New Roman"/>
          <w:sz w:val="14"/>
          <w:szCs w:val="16"/>
          <w:lang w:val="en-US"/>
        </w:rPr>
        <w:t xml:space="preserve"> or Mann-Whitney test</w:t>
      </w:r>
      <w:r>
        <w:rPr>
          <w:rFonts w:ascii="Times New Roman" w:hAnsi="Times New Roman" w:cs="Times New Roman"/>
          <w:sz w:val="14"/>
          <w:szCs w:val="16"/>
          <w:lang w:val="en-US"/>
        </w:rPr>
        <w:t xml:space="preserve"> (Family level relative abundance)</w:t>
      </w:r>
      <w:r w:rsidRPr="00214C2C">
        <w:rPr>
          <w:rFonts w:ascii="Times New Roman" w:hAnsi="Times New Roman" w:cs="Times New Roman"/>
          <w:sz w:val="14"/>
          <w:szCs w:val="16"/>
          <w:lang w:val="en-US"/>
        </w:rPr>
        <w:t xml:space="preserve"> between infants born by C-section compared to vaginal birth. </w:t>
      </w:r>
    </w:p>
    <w:p w:rsidR="00A758B7" w:rsidRPr="00214C2C" w:rsidRDefault="00A758B7" w:rsidP="00A758B7">
      <w:pPr>
        <w:spacing w:after="0" w:line="240" w:lineRule="auto"/>
        <w:rPr>
          <w:rFonts w:ascii="Times New Roman" w:hAnsi="Times New Roman" w:cs="Times New Roman"/>
          <w:sz w:val="14"/>
          <w:szCs w:val="16"/>
          <w:lang w:val="en-US"/>
        </w:rPr>
      </w:pPr>
      <w:r w:rsidRPr="00214C2C">
        <w:rPr>
          <w:rFonts w:ascii="Times New Roman" w:hAnsi="Times New Roman" w:cs="Times New Roman"/>
          <w:sz w:val="14"/>
          <w:szCs w:val="16"/>
          <w:lang w:val="en-US"/>
        </w:rPr>
        <w:t>b) q-value indicates False Discovery Rate corrected p-values. Significant p- and q-values are in bold.</w:t>
      </w:r>
    </w:p>
    <w:p w:rsidR="004A6F19" w:rsidRPr="00A758B7" w:rsidRDefault="004A6F19">
      <w:pPr>
        <w:rPr>
          <w:lang w:val="en-US"/>
        </w:rPr>
      </w:pPr>
    </w:p>
    <w:sectPr w:rsidR="004A6F19" w:rsidRPr="00A758B7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58B7"/>
    <w:rsid w:val="004A6F19"/>
    <w:rsid w:val="005E5C2A"/>
    <w:rsid w:val="00A758B7"/>
    <w:rsid w:val="00E52D2C"/>
    <w:rsid w:val="00E537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58B7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58B7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9</Words>
  <Characters>2068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FOOD</Company>
  <LinksUpToDate>false</LinksUpToDate>
  <CharactersWithSpaces>24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in Frederik Laursen</dc:creator>
  <cp:lastModifiedBy>Tine Rask Licht</cp:lastModifiedBy>
  <cp:revision>2</cp:revision>
  <dcterms:created xsi:type="dcterms:W3CDTF">2015-11-05T09:22:00Z</dcterms:created>
  <dcterms:modified xsi:type="dcterms:W3CDTF">2016-01-05T15:43:00Z</dcterms:modified>
</cp:coreProperties>
</file>